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549BAE" w14:textId="77777777" w:rsidR="00294205" w:rsidRDefault="00294205" w:rsidP="0029420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TABLE S1. Sample sizes of bacterial community of ileum and caecum of laying hens, successfully amplified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in  Illumina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MiSeq platform, at different sampling times. In parentheses, sample size before amplification.</w:t>
      </w:r>
    </w:p>
    <w:p w14:paraId="43E54138" w14:textId="77777777" w:rsidR="00294205" w:rsidRDefault="00294205" w:rsidP="0029420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3"/>
        <w:gridCol w:w="1070"/>
        <w:gridCol w:w="1323"/>
        <w:gridCol w:w="420"/>
        <w:gridCol w:w="1070"/>
        <w:gridCol w:w="1323"/>
        <w:gridCol w:w="843"/>
      </w:tblGrid>
      <w:tr w:rsidR="00294205" w:rsidRPr="00294205" w14:paraId="4959402C" w14:textId="77777777" w:rsidTr="00F30FAA">
        <w:tc>
          <w:tcPr>
            <w:tcW w:w="1123" w:type="dxa"/>
          </w:tcPr>
          <w:p w14:paraId="4D03E778" w14:textId="77777777" w:rsidR="00294205" w:rsidRPr="00294205" w:rsidRDefault="00294205" w:rsidP="00F30FA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93" w:type="dxa"/>
            <w:gridSpan w:val="2"/>
            <w:tcBorders>
              <w:bottom w:val="single" w:sz="4" w:space="0" w:color="auto"/>
            </w:tcBorders>
          </w:tcPr>
          <w:p w14:paraId="29D3D68A" w14:textId="77777777" w:rsidR="00294205" w:rsidRPr="00294205" w:rsidRDefault="00294205" w:rsidP="00F30F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42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40</w:t>
            </w:r>
          </w:p>
        </w:tc>
        <w:tc>
          <w:tcPr>
            <w:tcW w:w="420" w:type="dxa"/>
          </w:tcPr>
          <w:p w14:paraId="3EDA2DD8" w14:textId="77777777" w:rsidR="00294205" w:rsidRPr="00294205" w:rsidRDefault="00294205" w:rsidP="00294205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93" w:type="dxa"/>
            <w:gridSpan w:val="2"/>
            <w:tcBorders>
              <w:bottom w:val="single" w:sz="4" w:space="0" w:color="auto"/>
            </w:tcBorders>
          </w:tcPr>
          <w:p w14:paraId="531D9CC5" w14:textId="77777777" w:rsidR="00294205" w:rsidRPr="00294205" w:rsidRDefault="00294205" w:rsidP="00F30F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42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76</w:t>
            </w:r>
          </w:p>
        </w:tc>
        <w:tc>
          <w:tcPr>
            <w:tcW w:w="843" w:type="dxa"/>
          </w:tcPr>
          <w:p w14:paraId="32142196" w14:textId="77777777" w:rsidR="00294205" w:rsidRPr="00294205" w:rsidRDefault="00294205" w:rsidP="00F30F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94205" w:rsidRPr="00294205" w14:paraId="324A132E" w14:textId="77777777" w:rsidTr="00F30FAA">
        <w:tc>
          <w:tcPr>
            <w:tcW w:w="1123" w:type="dxa"/>
            <w:tcBorders>
              <w:bottom w:val="single" w:sz="4" w:space="0" w:color="auto"/>
            </w:tcBorders>
          </w:tcPr>
          <w:p w14:paraId="7FFFB92A" w14:textId="77777777" w:rsidR="00294205" w:rsidRDefault="00294205" w:rsidP="00F30FA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106F70A7" w14:textId="77777777" w:rsidR="00294205" w:rsidRPr="00294205" w:rsidRDefault="00294205" w:rsidP="00F30F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1E417BD4" w14:textId="77777777" w:rsidR="00294205" w:rsidRPr="00294205" w:rsidRDefault="00294205" w:rsidP="00F30F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420" w:type="dxa"/>
            <w:tcBorders>
              <w:bottom w:val="single" w:sz="4" w:space="0" w:color="auto"/>
            </w:tcBorders>
          </w:tcPr>
          <w:p w14:paraId="51384097" w14:textId="77777777" w:rsidR="00294205" w:rsidRDefault="00294205" w:rsidP="00294205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7612D31E" w14:textId="77777777" w:rsidR="00294205" w:rsidRPr="00294205" w:rsidRDefault="00294205" w:rsidP="00F30F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4B3A262D" w14:textId="77777777" w:rsidR="00294205" w:rsidRPr="00294205" w:rsidRDefault="00294205" w:rsidP="00F30F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10D764FE" w14:textId="77777777" w:rsidR="00294205" w:rsidRDefault="00294205" w:rsidP="00F30F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</w:tr>
      <w:tr w:rsidR="00294205" w:rsidRPr="00294205" w14:paraId="4CE952A7" w14:textId="77777777" w:rsidTr="00F30FAA">
        <w:tc>
          <w:tcPr>
            <w:tcW w:w="1123" w:type="dxa"/>
            <w:tcBorders>
              <w:top w:val="single" w:sz="4" w:space="0" w:color="auto"/>
            </w:tcBorders>
          </w:tcPr>
          <w:p w14:paraId="5ECE9A4F" w14:textId="77777777" w:rsidR="00294205" w:rsidRPr="00294205" w:rsidRDefault="00294205" w:rsidP="00F30FA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eum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3702B74B" w14:textId="77777777" w:rsidR="00294205" w:rsidRPr="00294205" w:rsidRDefault="00294205" w:rsidP="00F30F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5)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7E3E95FA" w14:textId="77777777" w:rsidR="00294205" w:rsidRPr="00294205" w:rsidRDefault="00294205" w:rsidP="00F30F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10)</w:t>
            </w:r>
          </w:p>
        </w:tc>
        <w:tc>
          <w:tcPr>
            <w:tcW w:w="420" w:type="dxa"/>
            <w:tcBorders>
              <w:top w:val="single" w:sz="4" w:space="0" w:color="auto"/>
            </w:tcBorders>
          </w:tcPr>
          <w:p w14:paraId="420CA0F0" w14:textId="77777777" w:rsidR="00294205" w:rsidRDefault="00294205" w:rsidP="00294205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7987009C" w14:textId="77777777" w:rsidR="00294205" w:rsidRPr="00294205" w:rsidRDefault="00294205" w:rsidP="00F30F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5)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4B2F5051" w14:textId="77777777" w:rsidR="00294205" w:rsidRPr="00294205" w:rsidRDefault="00294205" w:rsidP="00F30F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10)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7128FFC6" w14:textId="77777777" w:rsidR="00294205" w:rsidRDefault="00294205" w:rsidP="00F30F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</w:tr>
      <w:tr w:rsidR="00294205" w:rsidRPr="00294205" w14:paraId="5E2A9A85" w14:textId="77777777" w:rsidTr="00F30FAA">
        <w:tc>
          <w:tcPr>
            <w:tcW w:w="1123" w:type="dxa"/>
            <w:tcBorders>
              <w:bottom w:val="single" w:sz="4" w:space="0" w:color="auto"/>
            </w:tcBorders>
          </w:tcPr>
          <w:p w14:paraId="2E14B719" w14:textId="77777777" w:rsidR="00294205" w:rsidRPr="00294205" w:rsidRDefault="00294205" w:rsidP="00F30FA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ecum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6BC0F92B" w14:textId="77777777" w:rsidR="00294205" w:rsidRPr="00294205" w:rsidRDefault="00294205" w:rsidP="00F30F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5)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6523E493" w14:textId="77777777" w:rsidR="00294205" w:rsidRPr="00294205" w:rsidRDefault="00294205" w:rsidP="00F30F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0)</w:t>
            </w:r>
          </w:p>
        </w:tc>
        <w:tc>
          <w:tcPr>
            <w:tcW w:w="420" w:type="dxa"/>
            <w:tcBorders>
              <w:bottom w:val="single" w:sz="4" w:space="0" w:color="auto"/>
            </w:tcBorders>
          </w:tcPr>
          <w:p w14:paraId="2D04C248" w14:textId="77777777" w:rsidR="00294205" w:rsidRDefault="00294205" w:rsidP="00294205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2A9E06B2" w14:textId="77777777" w:rsidR="00294205" w:rsidRPr="00294205" w:rsidRDefault="00294205" w:rsidP="00F30F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5)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0B739988" w14:textId="77777777" w:rsidR="00294205" w:rsidRPr="00294205" w:rsidRDefault="00294205" w:rsidP="00F30F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10)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6CD5B917" w14:textId="77777777" w:rsidR="00294205" w:rsidRDefault="00294205" w:rsidP="00F30F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</w:tr>
    </w:tbl>
    <w:p w14:paraId="2376C133" w14:textId="77777777" w:rsidR="00D1685D" w:rsidRPr="00D27B29" w:rsidRDefault="00D1685D" w:rsidP="0092643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1685D" w:rsidRPr="00D27B29" w:rsidSect="00725BA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5538"/>
    <w:rsid w:val="00105543"/>
    <w:rsid w:val="00294205"/>
    <w:rsid w:val="004804DF"/>
    <w:rsid w:val="0059107B"/>
    <w:rsid w:val="00725BAF"/>
    <w:rsid w:val="00776806"/>
    <w:rsid w:val="00914E23"/>
    <w:rsid w:val="0092643F"/>
    <w:rsid w:val="00946E02"/>
    <w:rsid w:val="009E4379"/>
    <w:rsid w:val="009F67FC"/>
    <w:rsid w:val="00AB64F8"/>
    <w:rsid w:val="00AE50E1"/>
    <w:rsid w:val="00B46722"/>
    <w:rsid w:val="00D11B80"/>
    <w:rsid w:val="00D1685D"/>
    <w:rsid w:val="00D27B29"/>
    <w:rsid w:val="00E15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F2000"/>
  <w15:docId w15:val="{941B2DB5-9CDB-4951-8A20-9986F172E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5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6E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E0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942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2643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ma</dc:creator>
  <cp:lastModifiedBy>Frontiers</cp:lastModifiedBy>
  <cp:revision>2</cp:revision>
  <dcterms:created xsi:type="dcterms:W3CDTF">2019-05-14T10:49:00Z</dcterms:created>
  <dcterms:modified xsi:type="dcterms:W3CDTF">2019-05-14T10:49:00Z</dcterms:modified>
</cp:coreProperties>
</file>